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tblpY="714"/>
        <w:tblW w:w="8897" w:type="dxa"/>
        <w:tblLook w:val="04A0" w:firstRow="1" w:lastRow="0" w:firstColumn="1" w:lastColumn="0" w:noHBand="0" w:noVBand="1"/>
      </w:tblPr>
      <w:tblGrid>
        <w:gridCol w:w="3576"/>
        <w:gridCol w:w="936"/>
        <w:gridCol w:w="936"/>
        <w:gridCol w:w="1240"/>
        <w:gridCol w:w="2209"/>
      </w:tblGrid>
      <w:tr w:rsidR="006A7155" w:rsidRPr="00340F3C" w:rsidTr="00F450D1">
        <w:tc>
          <w:tcPr>
            <w:tcW w:w="357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ole blood (µL)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0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220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</w:t>
            </w:r>
          </w:p>
        </w:tc>
      </w:tr>
      <w:tr w:rsidR="006A7155" w:rsidRPr="00340F3C" w:rsidTr="00340F3C">
        <w:tc>
          <w:tcPr>
            <w:tcW w:w="35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ebrospinal fluid (µL)</w:t>
            </w:r>
          </w:p>
        </w:tc>
        <w:tc>
          <w:tcPr>
            <w:tcW w:w="9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0</w:t>
            </w:r>
          </w:p>
        </w:tc>
        <w:tc>
          <w:tcPr>
            <w:tcW w:w="9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0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50</w:t>
            </w:r>
          </w:p>
        </w:tc>
        <w:tc>
          <w:tcPr>
            <w:tcW w:w="22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75</w:t>
            </w:r>
          </w:p>
        </w:tc>
      </w:tr>
      <w:tr w:rsidR="006A7155" w:rsidRPr="00340F3C" w:rsidTr="00D84D1D">
        <w:tc>
          <w:tcPr>
            <w:tcW w:w="357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 of blood contamination</w:t>
            </w:r>
          </w:p>
        </w:tc>
        <w:tc>
          <w:tcPr>
            <w:tcW w:w="93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%</w:t>
            </w:r>
          </w:p>
        </w:tc>
        <w:tc>
          <w:tcPr>
            <w:tcW w:w="93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%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%</w:t>
            </w:r>
          </w:p>
        </w:tc>
        <w:tc>
          <w:tcPr>
            <w:tcW w:w="220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6A7155" w:rsidRPr="00340F3C" w:rsidRDefault="006A715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5%</w:t>
            </w:r>
          </w:p>
        </w:tc>
      </w:tr>
      <w:tr w:rsidR="007042E5" w:rsidRPr="00340F3C" w:rsidTr="003F080A">
        <w:tc>
          <w:tcPr>
            <w:tcW w:w="3576" w:type="dxa"/>
            <w:tcBorders>
              <w:top w:val="single" w:sz="12" w:space="0" w:color="auto"/>
              <w:left w:val="single" w:sz="12" w:space="0" w:color="auto"/>
            </w:tcBorders>
          </w:tcPr>
          <w:p w:rsidR="007042E5" w:rsidRPr="00340F3C" w:rsidRDefault="00296F75" w:rsidP="00296F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="007042E5"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bumin levels (g/L)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:rsidR="007042E5" w:rsidRPr="00340F3C" w:rsidRDefault="007042E5" w:rsidP="00B03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  <w:r w:rsidR="00296F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:rsidR="007042E5" w:rsidRPr="00340F3C" w:rsidRDefault="00296F7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6</w:t>
            </w:r>
          </w:p>
        </w:tc>
        <w:tc>
          <w:tcPr>
            <w:tcW w:w="1240" w:type="dxa"/>
            <w:tcBorders>
              <w:top w:val="single" w:sz="12" w:space="0" w:color="auto"/>
            </w:tcBorders>
          </w:tcPr>
          <w:p w:rsidR="007042E5" w:rsidRPr="00340F3C" w:rsidRDefault="007042E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="00296F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3</w:t>
            </w:r>
          </w:p>
        </w:tc>
        <w:tc>
          <w:tcPr>
            <w:tcW w:w="2209" w:type="dxa"/>
            <w:tcBorders>
              <w:top w:val="single" w:sz="12" w:space="0" w:color="auto"/>
              <w:right w:val="single" w:sz="12" w:space="0" w:color="auto"/>
            </w:tcBorders>
          </w:tcPr>
          <w:p w:rsidR="007042E5" w:rsidRPr="00340F3C" w:rsidRDefault="007042E5" w:rsidP="00296F7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="00296F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</w:t>
            </w:r>
          </w:p>
        </w:tc>
      </w:tr>
      <w:tr w:rsidR="007042E5" w:rsidRPr="00340F3C" w:rsidTr="003F080A">
        <w:tc>
          <w:tcPr>
            <w:tcW w:w="3576" w:type="dxa"/>
            <w:tcBorders>
              <w:left w:val="single" w:sz="12" w:space="0" w:color="auto"/>
              <w:bottom w:val="single" w:sz="12" w:space="0" w:color="auto"/>
            </w:tcBorders>
          </w:tcPr>
          <w:p w:rsidR="007042E5" w:rsidRPr="00340F3C" w:rsidRDefault="007042E5" w:rsidP="005951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7042E5" w:rsidRPr="00340F3C" w:rsidRDefault="00296F75" w:rsidP="005951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="007042E5"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emoglobin levels (g/</w:t>
            </w:r>
            <w:proofErr w:type="spellStart"/>
            <w:r w:rsidR="007042E5"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L</w:t>
            </w:r>
            <w:proofErr w:type="spellEnd"/>
            <w:r w:rsidR="007042E5"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:rsidR="007042E5" w:rsidRPr="00340F3C" w:rsidRDefault="007042E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7042E5" w:rsidRPr="00340F3C" w:rsidRDefault="007042E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9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:rsidR="007042E5" w:rsidRPr="00340F3C" w:rsidRDefault="007042E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7042E5" w:rsidRPr="00340F3C" w:rsidRDefault="007042E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45</w:t>
            </w:r>
          </w:p>
        </w:tc>
        <w:tc>
          <w:tcPr>
            <w:tcW w:w="1240" w:type="dxa"/>
            <w:tcBorders>
              <w:bottom w:val="single" w:sz="12" w:space="0" w:color="auto"/>
            </w:tcBorders>
          </w:tcPr>
          <w:p w:rsidR="007042E5" w:rsidRPr="00340F3C" w:rsidRDefault="007042E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7042E5" w:rsidRPr="00340F3C" w:rsidRDefault="007042E5" w:rsidP="00595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40F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2</w:t>
            </w:r>
          </w:p>
        </w:tc>
        <w:tc>
          <w:tcPr>
            <w:tcW w:w="2209" w:type="dxa"/>
            <w:tcBorders>
              <w:bottom w:val="single" w:sz="12" w:space="0" w:color="auto"/>
              <w:right w:val="single" w:sz="12" w:space="0" w:color="auto"/>
            </w:tcBorders>
          </w:tcPr>
          <w:p w:rsidR="00296F75" w:rsidRDefault="00296F75" w:rsidP="00296F7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7042E5" w:rsidRPr="00340F3C" w:rsidRDefault="00296F75" w:rsidP="00296F7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5</w:t>
            </w:r>
          </w:p>
        </w:tc>
      </w:tr>
    </w:tbl>
    <w:p w:rsidR="00E54730" w:rsidRPr="002305D7" w:rsidRDefault="00BF13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Table S1</w:t>
      </w:r>
      <w:bookmarkStart w:id="0" w:name="_GoBack"/>
      <w:bookmarkEnd w:id="0"/>
    </w:p>
    <w:p w:rsidR="00340F3C" w:rsidRPr="00340F3C" w:rsidRDefault="00340F3C" w:rsidP="00340F3C">
      <w:pPr>
        <w:jc w:val="both"/>
        <w:rPr>
          <w:rFonts w:ascii="Times New Roman" w:hAnsi="Times New Roman" w:cs="Times New Roman"/>
          <w:color w:val="00B050"/>
          <w:sz w:val="24"/>
          <w:szCs w:val="24"/>
          <w:shd w:val="clear" w:color="auto" w:fill="FFFFFF"/>
        </w:rPr>
      </w:pPr>
    </w:p>
    <w:sectPr w:rsidR="00340F3C" w:rsidRPr="00340F3C" w:rsidSect="003078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3AA"/>
    <w:rsid w:val="002305D7"/>
    <w:rsid w:val="00296F75"/>
    <w:rsid w:val="002A758B"/>
    <w:rsid w:val="00307827"/>
    <w:rsid w:val="003103AA"/>
    <w:rsid w:val="00340F3C"/>
    <w:rsid w:val="00454912"/>
    <w:rsid w:val="00595140"/>
    <w:rsid w:val="006A7155"/>
    <w:rsid w:val="007042E5"/>
    <w:rsid w:val="00B03808"/>
    <w:rsid w:val="00BF1359"/>
    <w:rsid w:val="00E02BF7"/>
    <w:rsid w:val="00E54730"/>
    <w:rsid w:val="00EB05ED"/>
    <w:rsid w:val="00F450D1"/>
    <w:rsid w:val="00FA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3AA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10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3AA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10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Molero Luis</dc:creator>
  <cp:lastModifiedBy>Marta Molero Luis</cp:lastModifiedBy>
  <cp:revision>4</cp:revision>
  <dcterms:created xsi:type="dcterms:W3CDTF">2019-10-23T11:11:00Z</dcterms:created>
  <dcterms:modified xsi:type="dcterms:W3CDTF">2019-11-07T13:23:00Z</dcterms:modified>
</cp:coreProperties>
</file>